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F9C" w:rsidRPr="007D707A" w:rsidRDefault="006C4D67">
      <w:pPr>
        <w:rPr>
          <w:rFonts w:ascii="Times New Roman" w:hAnsi="Times New Roman" w:cs="Times New Roman"/>
          <w:b/>
          <w:sz w:val="28"/>
          <w:szCs w:val="28"/>
        </w:rPr>
      </w:pPr>
      <w:r w:rsidRPr="007D707A">
        <w:rPr>
          <w:rFonts w:ascii="Times New Roman" w:hAnsi="Times New Roman" w:cs="Times New Roman"/>
          <w:b/>
          <w:sz w:val="28"/>
          <w:szCs w:val="28"/>
        </w:rPr>
        <w:t>Supplementa</w:t>
      </w:r>
      <w:r w:rsidR="007D707A">
        <w:rPr>
          <w:rFonts w:ascii="Times New Roman" w:hAnsi="Times New Roman" w:cs="Times New Roman"/>
          <w:b/>
          <w:sz w:val="28"/>
          <w:szCs w:val="28"/>
        </w:rPr>
        <w:t>ry</w:t>
      </w:r>
      <w:r w:rsidRPr="007D707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20AED" w:rsidRPr="007D707A">
        <w:rPr>
          <w:rFonts w:ascii="Times New Roman" w:hAnsi="Times New Roman" w:cs="Times New Roman"/>
          <w:b/>
          <w:sz w:val="28"/>
          <w:szCs w:val="28"/>
        </w:rPr>
        <w:t>Table</w:t>
      </w:r>
      <w:r w:rsidR="00B83923" w:rsidRPr="007D707A">
        <w:rPr>
          <w:rFonts w:ascii="Times New Roman" w:hAnsi="Times New Roman" w:cs="Times New Roman"/>
          <w:b/>
          <w:sz w:val="28"/>
          <w:szCs w:val="28"/>
        </w:rPr>
        <w:t xml:space="preserve"> 2</w:t>
      </w:r>
      <w:r w:rsidR="00AE015D">
        <w:rPr>
          <w:rFonts w:ascii="Times New Roman" w:hAnsi="Times New Roman" w:cs="Times New Roman"/>
          <w:b/>
          <w:sz w:val="28"/>
          <w:szCs w:val="28"/>
        </w:rPr>
        <w:t>.</w:t>
      </w:r>
      <w:bookmarkStart w:id="0" w:name="_GoBack"/>
      <w:bookmarkEnd w:id="0"/>
      <w:r w:rsidR="00B83923" w:rsidRPr="007D707A">
        <w:rPr>
          <w:rFonts w:ascii="Times New Roman" w:hAnsi="Times New Roman" w:cs="Times New Roman"/>
          <w:b/>
          <w:sz w:val="28"/>
          <w:szCs w:val="28"/>
        </w:rPr>
        <w:t xml:space="preserve"> NOS score of included studies</w:t>
      </w:r>
      <w:r w:rsidR="007D707A" w:rsidRPr="007D707A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132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1903"/>
        <w:gridCol w:w="1219"/>
        <w:gridCol w:w="1499"/>
        <w:gridCol w:w="1524"/>
        <w:gridCol w:w="1487"/>
        <w:gridCol w:w="1444"/>
        <w:gridCol w:w="1084"/>
        <w:gridCol w:w="1194"/>
        <w:gridCol w:w="681"/>
      </w:tblGrid>
      <w:tr w:rsidR="00B20AED" w:rsidRPr="00FF0075" w:rsidTr="00F02BCA">
        <w:trPr>
          <w:trHeight w:val="1701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resentativeness of the exposed cohor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lection of 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 exposed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monstration that outcome of interest was not present at start of the stud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arability of cohorts on the basis of the design or analysi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 score</w:t>
            </w:r>
          </w:p>
        </w:tc>
      </w:tr>
      <w:tr w:rsidR="00B20AED" w:rsidRPr="00FF0075" w:rsidTr="00F02BCA">
        <w:trPr>
          <w:trHeight w:val="1701"/>
        </w:trPr>
        <w:tc>
          <w:tcPr>
            <w:tcW w:w="1219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truly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epresentative of the average in the community *  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drawn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rom the same community as the export cohort *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secure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ecord (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 surgical record) *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yes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study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ntrols for YAP1 negative or low expression *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independent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lind assessment 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yes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.complete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llow up-all subjects accounted for *</w:t>
            </w:r>
          </w:p>
        </w:tc>
        <w:tc>
          <w:tcPr>
            <w:tcW w:w="681" w:type="dxa"/>
            <w:tcBorders>
              <w:top w:val="single" w:sz="4" w:space="0" w:color="auto"/>
            </w:tcBorders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0AED" w:rsidRPr="00FF0075" w:rsidTr="00F02BCA">
        <w:trPr>
          <w:trHeight w:val="1701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somewhat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epresentative of average in the community 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drawn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rom the different source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structured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terview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no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study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ntrols for other factors 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record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nkage 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no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.subjects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ost to follow up unlikely introduce bias-small number lost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＞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% follow up, or 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description provided of those lost) 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0AED" w:rsidRPr="00FF0075" w:rsidTr="00F02BCA">
        <w:trPr>
          <w:trHeight w:val="1701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selected</w:t>
            </w:r>
            <w:proofErr w:type="spellEnd"/>
            <w:proofErr w:type="gram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roup of users 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 nurses, volunteers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no description of derivation of the 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 exposed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written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 report</w:t>
            </w:r>
            <w:proofErr w:type="spellEnd"/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 report</w:t>
            </w:r>
            <w:proofErr w:type="spellEnd"/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follow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up rate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＜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% and no description provided of those lost)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0AED" w:rsidRPr="00FF0075" w:rsidTr="00F02BCA">
        <w:trPr>
          <w:trHeight w:val="1701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.no description of derivation of the cohort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.no description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.no description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.no statement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60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60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uramatsu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o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n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ujiura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a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med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yashi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Liu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i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h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60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60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ng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duch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o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n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eng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o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o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ib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o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Li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3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ybarczyk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gimachi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en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6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dlewski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chet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u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1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Kim</w:t>
            </w: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u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an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52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Van </w:t>
            </w:r>
            <w:proofErr w:type="spellStart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ele</w:t>
            </w:r>
            <w:proofErr w:type="spellEnd"/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</w:tc>
        <w:tc>
          <w:tcPr>
            <w:tcW w:w="1903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noWrap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20AED" w:rsidRPr="00FF0075" w:rsidTr="00F02BCA">
        <w:trPr>
          <w:trHeight w:val="280"/>
        </w:trPr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kern w:val="0"/>
                <w:sz w:val="22"/>
              </w:rPr>
              <w:t>Zhang et al</w:t>
            </w:r>
          </w:p>
        </w:tc>
        <w:tc>
          <w:tcPr>
            <w:tcW w:w="1903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1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87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94" w:type="dxa"/>
            <w:hideMark/>
          </w:tcPr>
          <w:p w:rsidR="00B20AED" w:rsidRPr="00FF0075" w:rsidRDefault="00B20AED" w:rsidP="00B20A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81" w:type="dxa"/>
            <w:noWrap/>
            <w:hideMark/>
          </w:tcPr>
          <w:p w:rsidR="00B20AED" w:rsidRPr="00FF0075" w:rsidRDefault="00B20AED" w:rsidP="00ED4E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00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:rsidR="00FB08DB" w:rsidRPr="00FB08DB" w:rsidRDefault="00FB08DB" w:rsidP="00FB08DB">
      <w:pPr>
        <w:spacing w:line="276" w:lineRule="auto"/>
        <w:rPr>
          <w:rFonts w:ascii="Times New Roman" w:hAnsi="Times New Roman"/>
          <w:sz w:val="22"/>
        </w:rPr>
      </w:pPr>
      <w:r w:rsidRPr="00FB08DB">
        <w:rPr>
          <w:rFonts w:ascii="Times New Roman" w:hAnsi="Times New Roman"/>
          <w:sz w:val="22"/>
        </w:rPr>
        <w:t xml:space="preserve">Abbreviation: </w:t>
      </w:r>
      <w:r w:rsidRPr="00FB08DB">
        <w:rPr>
          <w:rFonts w:ascii="Times New Roman" w:hAnsi="Times New Roman" w:hint="eastAsia"/>
          <w:sz w:val="22"/>
        </w:rPr>
        <w:t>YAP1 yes-associated protein 1; NOS Newcastle-Ottawa Scale.</w:t>
      </w:r>
    </w:p>
    <w:p w:rsidR="00B20AED" w:rsidRDefault="00B20AED"/>
    <w:sectPr w:rsidR="00B20AED" w:rsidSect="00B20A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176" w:rsidRDefault="003A6176" w:rsidP="006C4D67">
      <w:r>
        <w:separator/>
      </w:r>
    </w:p>
  </w:endnote>
  <w:endnote w:type="continuationSeparator" w:id="0">
    <w:p w:rsidR="003A6176" w:rsidRDefault="003A6176" w:rsidP="006C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176" w:rsidRDefault="003A6176" w:rsidP="006C4D67">
      <w:r>
        <w:separator/>
      </w:r>
    </w:p>
  </w:footnote>
  <w:footnote w:type="continuationSeparator" w:id="0">
    <w:p w:rsidR="003A6176" w:rsidRDefault="003A6176" w:rsidP="006C4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0AED"/>
    <w:rsid w:val="001C75FC"/>
    <w:rsid w:val="003A6176"/>
    <w:rsid w:val="00554CF5"/>
    <w:rsid w:val="006C4D67"/>
    <w:rsid w:val="006C7EDF"/>
    <w:rsid w:val="007D707A"/>
    <w:rsid w:val="008F1A6F"/>
    <w:rsid w:val="00AC6C9F"/>
    <w:rsid w:val="00AE015D"/>
    <w:rsid w:val="00B20AED"/>
    <w:rsid w:val="00B83923"/>
    <w:rsid w:val="00C93F9C"/>
    <w:rsid w:val="00E7241F"/>
    <w:rsid w:val="00ED4EE4"/>
    <w:rsid w:val="00F02BCA"/>
    <w:rsid w:val="00FB08DB"/>
    <w:rsid w:val="00FF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B20A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C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D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5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345892@qq.com</dc:creator>
  <cp:keywords/>
  <dc:description/>
  <cp:lastModifiedBy>pentium</cp:lastModifiedBy>
  <cp:revision>11</cp:revision>
  <dcterms:created xsi:type="dcterms:W3CDTF">2019-03-17T04:38:00Z</dcterms:created>
  <dcterms:modified xsi:type="dcterms:W3CDTF">2019-10-09T13:22:00Z</dcterms:modified>
</cp:coreProperties>
</file>